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BEF76" w14:textId="77777777" w:rsidR="00926593" w:rsidRDefault="00926593" w:rsidP="00926593">
      <w:pPr>
        <w:ind w:left="765" w:firstLine="0"/>
      </w:pPr>
      <w:r>
        <w:rPr>
          <w:b/>
        </w:rPr>
        <w:t>Supplementary Table 1</w:t>
      </w:r>
      <w:r>
        <w:t>. Linear regression models for sociodemographic determinants of Pre-course scores</w:t>
      </w:r>
    </w:p>
    <w:sdt>
      <w:sdtPr>
        <w:tag w:val="goog_rdk_23"/>
        <w:id w:val="1794020039"/>
        <w:lock w:val="contentLocked"/>
      </w:sdtPr>
      <w:sdtContent>
        <w:tbl>
          <w:tblPr>
            <w:tblW w:w="9675" w:type="dxa"/>
            <w:tblInd w:w="727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2520"/>
            <w:gridCol w:w="3300"/>
            <w:gridCol w:w="2055"/>
            <w:gridCol w:w="1800"/>
          </w:tblGrid>
          <w:tr w:rsidR="00926593" w14:paraId="28F1AAE6" w14:textId="77777777" w:rsidTr="009671A5">
            <w:tc>
              <w:tcPr>
                <w:tcW w:w="252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6FE6DC1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  <w:rPr>
                    <w:b/>
                  </w:rPr>
                </w:pPr>
                <w:r>
                  <w:rPr>
                    <w:b/>
                  </w:rPr>
                  <w:t>Dependent variables</w:t>
                </w:r>
              </w:p>
            </w:tc>
            <w:tc>
              <w:tcPr>
                <w:tcW w:w="330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9C5653F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  <w:rPr>
                    <w:b/>
                  </w:rPr>
                </w:pPr>
                <w:r>
                  <w:rPr>
                    <w:b/>
                  </w:rPr>
                  <w:t>Independent variables</w:t>
                </w:r>
              </w:p>
            </w:tc>
            <w:tc>
              <w:tcPr>
                <w:tcW w:w="205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4C9FD73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  <w:rPr>
                    <w:b/>
                  </w:rPr>
                </w:pPr>
                <w:r>
                  <w:rPr>
                    <w:b/>
                  </w:rPr>
                  <w:t>Beta</w:t>
                </w:r>
              </w:p>
            </w:tc>
            <w:tc>
              <w:tcPr>
                <w:tcW w:w="180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40CFD45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  <w:rPr>
                    <w:b/>
                  </w:rPr>
                </w:pPr>
                <w:r>
                  <w:rPr>
                    <w:b/>
                  </w:rPr>
                  <w:t>Standardized</w:t>
                </w:r>
              </w:p>
              <w:p w14:paraId="415D0766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  <w:rPr>
                    <w:b/>
                  </w:rPr>
                </w:pPr>
                <w:r>
                  <w:rPr>
                    <w:b/>
                  </w:rPr>
                  <w:t>95% C.I.</w:t>
                </w:r>
              </w:p>
            </w:tc>
          </w:tr>
          <w:tr w:rsidR="00926593" w14:paraId="45AB2C0F" w14:textId="77777777" w:rsidTr="009671A5">
            <w:tc>
              <w:tcPr>
                <w:tcW w:w="252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A360109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Health-related quality of life</w:t>
                </w:r>
              </w:p>
              <w:p w14:paraId="64D29B0C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  <w:rPr>
                    <w:i/>
                  </w:rPr>
                </w:pPr>
                <w:r>
                  <w:rPr>
                    <w:i/>
                  </w:rPr>
                  <w:t>(Pre-course)</w:t>
                </w:r>
              </w:p>
              <w:p w14:paraId="7E9300F5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</w:p>
              <w:p w14:paraId="6898C2E5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</w:p>
              <w:p w14:paraId="4779A9D3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Emotional regulation</w:t>
                </w:r>
              </w:p>
              <w:p w14:paraId="2174ED4E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  <w:rPr>
                    <w:i/>
                  </w:rPr>
                </w:pPr>
                <w:r>
                  <w:rPr>
                    <w:i/>
                  </w:rPr>
                  <w:t>(Pre-course)</w:t>
                </w:r>
              </w:p>
              <w:p w14:paraId="1DC08129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</w:p>
              <w:p w14:paraId="7D27C1BB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</w:p>
              <w:p w14:paraId="794019D7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Well-being/ Resilience</w:t>
                </w:r>
              </w:p>
              <w:p w14:paraId="2B2C5780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  <w:rPr>
                    <w:i/>
                  </w:rPr>
                </w:pPr>
                <w:r>
                  <w:rPr>
                    <w:i/>
                  </w:rPr>
                  <w:t>(Pre-course)</w:t>
                </w:r>
              </w:p>
              <w:p w14:paraId="5F258FDB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</w:p>
              <w:p w14:paraId="3F0CB3E7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</w:p>
              <w:p w14:paraId="655E7B9C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Safety</w:t>
                </w:r>
              </w:p>
              <w:p w14:paraId="74B8EF94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  <w:rPr>
                    <w:i/>
                  </w:rPr>
                </w:pPr>
                <w:r>
                  <w:rPr>
                    <w:i/>
                  </w:rPr>
                  <w:t>(Pre-course)</w:t>
                </w:r>
              </w:p>
            </w:tc>
            <w:tc>
              <w:tcPr>
                <w:tcW w:w="330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5CBEDC9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Sex (Female = 1)</w:t>
                </w:r>
              </w:p>
              <w:p w14:paraId="2B6E1CF3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Age groups</w:t>
                </w:r>
              </w:p>
              <w:p w14:paraId="3A596387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Ethnicity (Non-Chinese = 1)</w:t>
                </w:r>
              </w:p>
              <w:p w14:paraId="124C164D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SEN (Yes = 1)</w:t>
                </w:r>
              </w:p>
              <w:p w14:paraId="0C003CCD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</w:p>
              <w:p w14:paraId="00293A20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Sex (Female = 1)</w:t>
                </w:r>
              </w:p>
              <w:p w14:paraId="48A79333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Age groups</w:t>
                </w:r>
              </w:p>
              <w:p w14:paraId="5FC6E07F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Ethnicity (Non-Chinese = 1)</w:t>
                </w:r>
              </w:p>
              <w:p w14:paraId="6B9F4F9C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SEN (Yes = 1)</w:t>
                </w:r>
              </w:p>
              <w:p w14:paraId="59BE0DF4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</w:p>
              <w:p w14:paraId="6B2A3443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Sex (Female = 1)</w:t>
                </w:r>
              </w:p>
              <w:p w14:paraId="4D23DA63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Age groups</w:t>
                </w:r>
              </w:p>
              <w:p w14:paraId="737DDF1B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Ethnicity (Non-Chinese = 1)</w:t>
                </w:r>
              </w:p>
              <w:p w14:paraId="3EE4F22A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SEN (Yes = 1)</w:t>
                </w:r>
              </w:p>
              <w:p w14:paraId="702B09B3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</w:p>
              <w:p w14:paraId="3E200D11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Sex (Female = 1)</w:t>
                </w:r>
              </w:p>
              <w:p w14:paraId="6EA21486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Age groups</w:t>
                </w:r>
              </w:p>
              <w:p w14:paraId="5AFA403B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Ethnicity (Non-Chinese = 1)</w:t>
                </w:r>
              </w:p>
              <w:p w14:paraId="4D7EF279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SEN (Yes = 1)</w:t>
                </w:r>
              </w:p>
            </w:tc>
            <w:tc>
              <w:tcPr>
                <w:tcW w:w="205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A28DA09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0.07</w:t>
                </w:r>
              </w:p>
              <w:p w14:paraId="2C414916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-0.11</w:t>
                </w:r>
              </w:p>
              <w:p w14:paraId="5F9DA536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-0.09</w:t>
                </w:r>
              </w:p>
              <w:p w14:paraId="3DD7E8C0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-0.16</w:t>
                </w:r>
              </w:p>
              <w:p w14:paraId="1F08E951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</w:p>
              <w:p w14:paraId="33EB7A8E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-0.01</w:t>
                </w:r>
              </w:p>
              <w:p w14:paraId="6BC960EA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0.05</w:t>
                </w:r>
              </w:p>
              <w:p w14:paraId="2797EE37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-0.10</w:t>
                </w:r>
              </w:p>
              <w:p w14:paraId="0A9A7B8A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-0.17</w:t>
                </w:r>
              </w:p>
              <w:p w14:paraId="63822284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</w:p>
              <w:p w14:paraId="12730370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0.17</w:t>
                </w:r>
              </w:p>
              <w:p w14:paraId="61579F3A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-0.12</w:t>
                </w:r>
              </w:p>
              <w:p w14:paraId="79844F1B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-0.10</w:t>
                </w:r>
              </w:p>
              <w:p w14:paraId="63DBB33F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-0.20</w:t>
                </w:r>
              </w:p>
              <w:p w14:paraId="7E785C36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</w:p>
              <w:p w14:paraId="6A768C22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0.06</w:t>
                </w:r>
              </w:p>
              <w:p w14:paraId="60EAF2C1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-0.07</w:t>
                </w:r>
              </w:p>
              <w:p w14:paraId="306FC05D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-0.05</w:t>
                </w:r>
              </w:p>
              <w:p w14:paraId="4A3378FD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-0.15</w:t>
                </w:r>
              </w:p>
            </w:tc>
            <w:tc>
              <w:tcPr>
                <w:tcW w:w="180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3B56D82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(-0.02, 0.16)</w:t>
                </w:r>
              </w:p>
              <w:p w14:paraId="5236E7C5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(-0.20, -0.02)</w:t>
                </w:r>
              </w:p>
              <w:p w14:paraId="1F665EB7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(-0.17, -0.01)</w:t>
                </w:r>
              </w:p>
              <w:p w14:paraId="354C4668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(-0.25, -0.08)</w:t>
                </w:r>
              </w:p>
              <w:p w14:paraId="4A35D8E6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</w:p>
              <w:p w14:paraId="0ECED696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(-0.10, 0.07)</w:t>
                </w:r>
              </w:p>
              <w:p w14:paraId="300AE29A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(-0.04, 0.14)</w:t>
                </w:r>
              </w:p>
              <w:p w14:paraId="2CA40AEF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(-0.19, -0.02)</w:t>
                </w:r>
              </w:p>
              <w:p w14:paraId="2C443643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(-0.26, -0.09)</w:t>
                </w:r>
              </w:p>
              <w:p w14:paraId="4FE26E19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</w:p>
              <w:p w14:paraId="3CA6930B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(0.09, 0.26)</w:t>
                </w:r>
              </w:p>
              <w:p w14:paraId="5D63DE4B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(-0.21, -0.04)</w:t>
                </w:r>
              </w:p>
              <w:p w14:paraId="5B53C028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(-0.18, -0.02)</w:t>
                </w:r>
              </w:p>
              <w:p w14:paraId="36FFA15D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(-0.29, -0.12)</w:t>
                </w:r>
              </w:p>
              <w:p w14:paraId="07DE36AB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</w:p>
              <w:p w14:paraId="72E3F557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(-0.03, 0.14)</w:t>
                </w:r>
              </w:p>
              <w:p w14:paraId="2E4805CA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(-0.16, 0.02)</w:t>
                </w:r>
              </w:p>
              <w:p w14:paraId="1C12E18A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(-0.14, 0.04)</w:t>
                </w:r>
              </w:p>
              <w:p w14:paraId="1B6325BB" w14:textId="77777777" w:rsidR="00926593" w:rsidRDefault="00926593" w:rsidP="009671A5">
                <w:pPr>
                  <w:spacing w:line="240" w:lineRule="auto"/>
                  <w:ind w:left="0" w:firstLine="0"/>
                  <w:jc w:val="left"/>
                </w:pPr>
                <w:r>
                  <w:t>(-0.24, -0.07)</w:t>
                </w:r>
              </w:p>
            </w:tc>
          </w:tr>
        </w:tbl>
      </w:sdtContent>
    </w:sdt>
    <w:p w14:paraId="7FA10618" w14:textId="097608B5" w:rsidR="003D7DDD" w:rsidRDefault="00926593" w:rsidP="00926593">
      <w:pPr>
        <w:ind w:left="720" w:firstLine="0"/>
      </w:pPr>
      <w:r>
        <w:rPr>
          <w:i/>
        </w:rPr>
        <w:t>Note</w:t>
      </w:r>
      <w:r>
        <w:t>. Dependent variables were the Pre-course scores of the health behavioral survey. Separate linear regression models were used for each outcome measure. All independent sociodemographic variables were entered into the</w:t>
      </w:r>
      <w:r>
        <w:t xml:space="preserve"> </w:t>
      </w:r>
      <w:r>
        <w:t>models simultaneously.</w:t>
      </w:r>
      <w:r>
        <w:br/>
      </w:r>
    </w:p>
    <w:sectPr w:rsidR="003D7DDD" w:rsidSect="00926593">
      <w:headerReference w:type="even" r:id="rId4"/>
      <w:footerReference w:type="default" r:id="rId5"/>
      <w:pgSz w:w="11906" w:h="16838"/>
      <w:pgMar w:top="1417" w:right="720" w:bottom="1077" w:left="720" w:header="1020" w:footer="340" w:gutter="0"/>
      <w:pgNumType w:start="1"/>
      <w:cols w:space="720"/>
      <w:titlePg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35178B" w14:textId="77777777" w:rsidR="00926593" w:rsidRDefault="00926593">
    <w:pPr>
      <w:tabs>
        <w:tab w:val="center" w:pos="4153"/>
        <w:tab w:val="right" w:pos="8306"/>
      </w:tabs>
      <w:spacing w:line="276" w:lineRule="auto"/>
      <w:ind w:left="0" w:firstLine="0"/>
      <w:rPr>
        <w:rFonts w:ascii="Calibri" w:eastAsia="Calibri" w:hAnsi="Calibri" w:cs="Calibri"/>
        <w:i/>
        <w:color w:val="202124"/>
      </w:rPr>
    </w:pPr>
  </w:p>
  <w:p w14:paraId="69D506DC" w14:textId="77777777" w:rsidR="00926593" w:rsidRDefault="00926593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ind w:left="0" w:firstLine="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F2B74D" w14:textId="77777777" w:rsidR="00926593" w:rsidRDefault="00926593">
    <w:pPr>
      <w:pBdr>
        <w:top w:val="nil"/>
        <w:left w:val="nil"/>
        <w:bottom w:val="none" w:sz="0" w:space="0" w:color="000000"/>
        <w:right w:val="nil"/>
        <w:between w:val="nil"/>
      </w:pBdr>
      <w:tabs>
        <w:tab w:val="center" w:pos="4153"/>
        <w:tab w:val="right" w:pos="8306"/>
      </w:tabs>
      <w:spacing w:line="240" w:lineRule="auto"/>
      <w:ind w:left="0" w:firstLine="0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593"/>
    <w:rsid w:val="003D7DDD"/>
    <w:rsid w:val="00490583"/>
    <w:rsid w:val="0090599C"/>
    <w:rsid w:val="00926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C0BAC"/>
  <w15:chartTrackingRefBased/>
  <w15:docId w15:val="{4ECB65ED-6074-4192-926D-18589C7A2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593"/>
    <w:pPr>
      <w:spacing w:after="0" w:line="260" w:lineRule="atLeast"/>
      <w:ind w:left="2608" w:firstLine="425"/>
      <w:jc w:val="both"/>
    </w:pPr>
    <w:rPr>
      <w:rFonts w:ascii="Palatino Linotype" w:eastAsia="Palatino Linotype" w:hAnsi="Palatino Linotype" w:cs="Palatino Linotype"/>
      <w:color w:val="000000"/>
      <w:kern w:val="0"/>
      <w:sz w:val="20"/>
      <w:szCs w:val="20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6593"/>
    <w:pPr>
      <w:keepNext/>
      <w:keepLines/>
      <w:spacing w:before="360" w:after="80" w:line="278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593"/>
    <w:pPr>
      <w:keepNext/>
      <w:keepLines/>
      <w:spacing w:before="160" w:after="80" w:line="278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6593"/>
    <w:pPr>
      <w:keepNext/>
      <w:keepLines/>
      <w:spacing w:before="160" w:after="80" w:line="278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6593"/>
    <w:pPr>
      <w:keepNext/>
      <w:keepLines/>
      <w:spacing w:before="80" w:after="40" w:line="278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6593"/>
    <w:pPr>
      <w:keepNext/>
      <w:keepLines/>
      <w:spacing w:before="80" w:after="40" w:line="278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6593"/>
    <w:pPr>
      <w:keepNext/>
      <w:keepLines/>
      <w:spacing w:before="40" w:line="278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6593"/>
    <w:pPr>
      <w:keepNext/>
      <w:keepLines/>
      <w:spacing w:before="40" w:line="278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6593"/>
    <w:pPr>
      <w:keepNext/>
      <w:keepLines/>
      <w:spacing w:line="278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6593"/>
    <w:pPr>
      <w:keepNext/>
      <w:keepLines/>
      <w:spacing w:line="278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5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65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65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65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65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65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65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65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65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6593"/>
    <w:pPr>
      <w:spacing w:after="8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65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6593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65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6593"/>
    <w:pPr>
      <w:spacing w:before="160" w:after="160" w:line="278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65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6593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65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65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65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659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265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04-03T10:35:00Z</dcterms:created>
  <dcterms:modified xsi:type="dcterms:W3CDTF">2025-04-03T10:36:00Z</dcterms:modified>
</cp:coreProperties>
</file>